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1"/>
        <w:gridCol w:w="1460"/>
        <w:gridCol w:w="1573"/>
        <w:gridCol w:w="1573"/>
        <w:gridCol w:w="1573"/>
      </w:tblGrid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pstream Gene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ownstream Gene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verag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up &amp; down genes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nimal distance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yiel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henotype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0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:0.4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-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:0.78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:0.68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0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:0.36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bsolute yiel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henotype (no matter whether it is impairment or improvement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-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:0.7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:0.80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:0.95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0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:0.37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rowt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henotype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-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:0.9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-0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:0.50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-0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:0.6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0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:0.61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bsolute grow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henotype (no matter whether it is impairment or improvement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-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:0.78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-0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:0.60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-0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:0.6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0.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:0.08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y absolu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henotyp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rowth rate/growth yield impairment/ improvement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-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:0.77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-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:0.86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0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:0.99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0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:0.2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Correlation between tRNA phenotype and expression of nearby genes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he table shows the correlation (r) and the p-value between the deletion strain phenotypes and the expression of nearby genes. Each row shows the correlation between the sigma value of the growth yield/growth rate in rich medium (YPD) and the expression of the nearby gene/s taken from the microarray wild-type measurements (columns 1-3) and the distance to the closest genomic feature (column 4)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4T11:32:00Z</dcterms:created>
  <dc:creator/>
  <dc:description/>
  <cp:keywords/>
  <dc:language>en-US</dc:language>
  <cp:lastModifiedBy/>
  <dcterms:modified xsi:type="dcterms:W3CDTF">2013-11-06T19:01:00Z</dcterms:modified>
  <cp:revision>1</cp:revision>
  <dc:subject/>
  <dc:title/>
</cp:coreProperties>
</file>